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sz w:val="18"/>
        </w:rPr>
      </w:pPr>
      <w:r>
        <w:rPr>
          <w:sz w:val="18"/>
        </w:rPr>
        <w:t>B.</w:t>
        <w:tab/>
        <w:t xml:space="preserve">Evolution of host range based on total-evidence Bayesian analysis tree. </w:t>
      </w:r>
    </w:p>
    <w:p>
      <w:pPr>
        <w:pStyle w:val="PlainText"/>
        <w:rPr>
          <w:sz w:val="18"/>
        </w:rPr>
      </w:pPr>
      <w:r>
        <w:rPr>
          <w:sz w:val="18"/>
        </w:rPr>
        <w:t>EU: western Palaearctic; C: Celastraceae; Cr: Crassulaceae; R: Rosaceae; S: Salicaceae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lagrange: likelihood analysis of geographic range evolution</w:t>
      </w:r>
    </w:p>
    <w:p>
      <w:pPr>
        <w:pStyle w:val="PlainText"/>
        <w:rPr>
          <w:sz w:val="18"/>
        </w:rPr>
      </w:pPr>
      <w:r>
        <w:rPr>
          <w:sz w:val="18"/>
        </w:rPr>
        <w:t>Version 2 released February 2008</w:t>
      </w:r>
    </w:p>
    <w:p>
      <w:pPr>
        <w:pStyle w:val="PlainText"/>
        <w:rPr>
          <w:sz w:val="18"/>
        </w:rPr>
      </w:pPr>
      <w:r>
        <w:rPr>
          <w:sz w:val="18"/>
        </w:rPr>
        <w:t>This is development snapshot 20091004</w:t>
      </w:r>
    </w:p>
    <w:p>
      <w:pPr>
        <w:pStyle w:val="PlainText"/>
        <w:rPr/>
      </w:pPr>
      <w:r>
        <w:rPr>
          <w:sz w:val="18"/>
        </w:rPr>
        <w:t xml:space="preserve">Authors: Richard Ree </w:t>
      </w:r>
      <w:hyperlink r:id="rId2">
        <w:r>
          <w:rPr>
            <w:rStyle w:val="InternetLink"/>
            <w:sz w:val="18"/>
          </w:rPr>
          <w:t>rree@fieldmuseum.org</w:t>
        </w:r>
      </w:hyperlink>
      <w:r>
        <w:rPr>
          <w:sz w:val="18"/>
        </w:rPr>
        <w:t>, Stephen Smith &lt;sasmith@nescent.org&gt;</w:t>
      </w:r>
    </w:p>
    <w:p>
      <w:pPr>
        <w:pStyle w:val="PlainText"/>
        <w:rPr>
          <w:sz w:val="18"/>
        </w:rPr>
      </w:pPr>
      <w:r>
        <w:rPr>
          <w:sz w:val="18"/>
        </w:rPr>
        <w:t>http://lagrange.googlecode.com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Newick tree with interior nodes labeled:</w:t>
      </w:r>
    </w:p>
    <w:p>
      <w:pPr>
        <w:pStyle w:val="PlainText"/>
        <w:rPr>
          <w:sz w:val="18"/>
        </w:rPr>
      </w:pPr>
      <w:r>
        <w:rPr>
          <w:sz w:val="18"/>
        </w:rPr>
        <w:t>((((((((((cag:1.01538461538,mali:1.01538461538)I:4.06153846154,((((pad:1.01538461538,maha:1.01538461538)II:1.01538461538,gris:2.03076923077)III:1.01538461538,ror:3.04615384615)IV:1.01538461538,gig:4.06153846154)V:1.01538461538)VI:1.01538461538,(irr:1.01538461538,evon:1.01538461538)VII:5.07692307692)VIII:1.01538461538,(menk:1.01538461538,mult:1.01538461538)IX:6.09230769231)X:1.01538461538,((((pstc:1.01538461538,pstg:1.01538461538)XI:1.01538461538,soc:2.03076923077)XII:1.01538461538,toky:3.04615384615)XIII:1.01538461538,spod:4.06153846154)XIV:4.06153846154)XV:1.01538461538,(meg:1.01538461538,euri:1.01538461538)XVI:8.12307692308)XVII:1.01538461538,plum:10.1538461538)XVIII:1.01538461538,((sedJ:1.01538461538,sed:1.01538461538)XIX:1.01538461538,yana:2.03076923077)XX:9.13846153846)XXI:1.01538461538,Euhyp:12.1846153846)XXII:1.01538461538,Xyro:13.2)XXIII:0.0;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Cladogram (branch lengths not to scale)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                          </w:t>
      </w:r>
      <w:r>
        <w:rPr>
          <w:sz w:val="18"/>
        </w:rPr>
        <w:t xml:space="preserve">----------+ [C] Y. cagnagellus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                </w:t>
      </w:r>
      <w:r>
        <w:rPr>
          <w:sz w:val="18"/>
        </w:rPr>
        <w:t xml:space="preserve">---------I+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                </w:t>
      </w:r>
      <w:r>
        <w:rPr>
          <w:sz w:val="18"/>
        </w:rPr>
        <w:t xml:space="preserve">:         ----------+ [R] Y. malinellus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                </w:t>
      </w:r>
      <w:r>
        <w:rPr>
          <w:sz w:val="18"/>
        </w:rPr>
        <w:t xml:space="preserve">:      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                </w:t>
      </w:r>
      <w:r>
        <w:rPr>
          <w:sz w:val="18"/>
        </w:rPr>
        <w:t xml:space="preserve">:               ----+ [R] Y. padellus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            </w:t>
      </w:r>
      <w:r>
        <w:rPr>
          <w:sz w:val="18"/>
        </w:rPr>
        <w:t xml:space="preserve">--VI+           --II+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            </w:t>
      </w:r>
      <w:r>
        <w:rPr>
          <w:sz w:val="18"/>
        </w:rPr>
        <w:t xml:space="preserve">:   :       -III+   ----+ [R] Y. mahalabellus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            </w:t>
      </w:r>
      <w:r>
        <w:rPr>
          <w:sz w:val="18"/>
        </w:rPr>
        <w:t xml:space="preserve">:   :       :   :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            </w:t>
      </w:r>
      <w:r>
        <w:rPr>
          <w:sz w:val="18"/>
        </w:rPr>
        <w:t xml:space="preserve">:   :   --IV+   --------+ [C] Y. griseatus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            </w:t>
      </w:r>
      <w:r>
        <w:rPr>
          <w:sz w:val="18"/>
        </w:rPr>
        <w:t xml:space="preserve">:   :   :   :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        </w:t>
      </w:r>
      <w:r>
        <w:rPr>
          <w:sz w:val="18"/>
        </w:rPr>
        <w:t xml:space="preserve">VIII+   ---V+   ------------+ [S] Y. rorrellus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        </w:t>
      </w:r>
      <w:r>
        <w:rPr>
          <w:sz w:val="18"/>
        </w:rPr>
        <w:t xml:space="preserve">:   :       :  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        </w:t>
      </w:r>
      <w:r>
        <w:rPr>
          <w:sz w:val="18"/>
        </w:rPr>
        <w:t xml:space="preserve">:   :       ----------------+ [S] Y. gigas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        </w:t>
      </w:r>
      <w:r>
        <w:rPr>
          <w:sz w:val="18"/>
        </w:rPr>
        <w:t xml:space="preserve">:   :          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    </w:t>
      </w:r>
      <w:r>
        <w:rPr>
          <w:sz w:val="18"/>
        </w:rPr>
        <w:t xml:space="preserve">---X+   :           ------------+ [C] Y. irrorellus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    </w:t>
      </w:r>
      <w:r>
        <w:rPr>
          <w:sz w:val="18"/>
        </w:rPr>
        <w:t xml:space="preserve">:   :   ---------VII+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    </w:t>
      </w:r>
      <w:r>
        <w:rPr>
          <w:sz w:val="18"/>
        </w:rPr>
        <w:t xml:space="preserve">:   :               ------------+ [R] Y. evonymellus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    </w:t>
      </w:r>
      <w:r>
        <w:rPr>
          <w:sz w:val="18"/>
        </w:rPr>
        <w:t xml:space="preserve">:   :              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    </w:t>
      </w:r>
      <w:r>
        <w:rPr>
          <w:sz w:val="18"/>
        </w:rPr>
        <w:t xml:space="preserve">:   :             --------------+ [C] Y. menkeni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    </w:t>
      </w:r>
      <w:r>
        <w:rPr>
          <w:sz w:val="18"/>
        </w:rPr>
        <w:t xml:space="preserve">:   ------------IX+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    </w:t>
      </w:r>
      <w:r>
        <w:rPr>
          <w:sz w:val="18"/>
        </w:rPr>
        <w:t xml:space="preserve">:                 --------------+ [C] Y. multipunctellus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sz w:val="18"/>
        </w:rPr>
        <w:t xml:space="preserve">--XV+                  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sz w:val="18"/>
        </w:rPr>
        <w:t xml:space="preserve">:   :                        -------+ [C] Y. polystictus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sz w:val="18"/>
        </w:rPr>
        <w:t xml:space="preserve">:   :                 -----XI+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sz w:val="18"/>
        </w:rPr>
        <w:t xml:space="preserve">:   :           ---XII+      -------+ [C] Y. polystigmellus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sz w:val="18"/>
        </w:rPr>
        <w:t xml:space="preserve">:   :           :     :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sz w:val="18"/>
        </w:rPr>
        <w:t xml:space="preserve">:   :     --XIII+     --------------+ [C] Y. sociatus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</w:t>
      </w:r>
      <w:r>
        <w:rPr>
          <w:sz w:val="18"/>
        </w:rPr>
        <w:t xml:space="preserve">XVII+   :     :     :      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</w:t>
      </w:r>
      <w:r>
        <w:rPr>
          <w:sz w:val="18"/>
        </w:rPr>
        <w:t xml:space="preserve">:   :   ---XIV+     --------------------+ [C] Y. tokyonellus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</w:t>
      </w:r>
      <w:r>
        <w:rPr>
          <w:sz w:val="18"/>
        </w:rPr>
        <w:t xml:space="preserve">:   :         :            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</w:t>
      </w:r>
      <w:r>
        <w:rPr>
          <w:sz w:val="18"/>
        </w:rPr>
        <w:t xml:space="preserve">:   :         --------------------------+ [C] Y. spodocrossus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sz w:val="18"/>
        </w:rPr>
        <w:t xml:space="preserve">XVIII+   :                      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</w:t>
      </w:r>
      <w:r>
        <w:rPr>
          <w:sz w:val="18"/>
        </w:rPr>
        <w:t xml:space="preserve">:   :   :                 ------------------+ [C] Y. meguronius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</w:t>
      </w:r>
      <w:r>
        <w:rPr>
          <w:sz w:val="18"/>
        </w:rPr>
        <w:t xml:space="preserve">:   :   ---------------XVI+    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</w:t>
      </w:r>
      <w:r>
        <w:rPr>
          <w:sz w:val="18"/>
        </w:rPr>
        <w:t xml:space="preserve">:   :                     ------------------+ [C] Y. eurinellus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</w:t>
      </w:r>
      <w:r>
        <w:rPr>
          <w:sz w:val="18"/>
        </w:rPr>
        <w:t xml:space="preserve">-XXI+   :                          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</w:t>
      </w:r>
      <w:r>
        <w:rPr>
          <w:sz w:val="18"/>
        </w:rPr>
        <w:t xml:space="preserve">:   :   ----------------------------------------+ [C] Y. plumbellus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</w:t>
      </w:r>
      <w:r>
        <w:rPr>
          <w:sz w:val="18"/>
        </w:rPr>
        <w:t xml:space="preserve">:   :                              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</w:t>
      </w:r>
      <w:r>
        <w:rPr>
          <w:sz w:val="18"/>
        </w:rPr>
        <w:t xml:space="preserve">:   :                            ---------------+ [Z] Y. sedellus J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sz w:val="18"/>
        </w:rPr>
        <w:t xml:space="preserve">XXII+   :             ------------XIX+ 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sz w:val="18"/>
        </w:rPr>
        <w:t xml:space="preserve">:   :   ------------XX+              ---------------+ [Z] Y. sedellus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sz w:val="18"/>
        </w:rPr>
        <w:t xml:space="preserve">:   :                 :                                         </w:t>
      </w:r>
    </w:p>
    <w:p>
      <w:pPr>
        <w:pStyle w:val="PlainText"/>
        <w:rPr>
          <w:sz w:val="18"/>
        </w:rPr>
      </w:pPr>
      <w:r>
        <w:rPr>
          <w:sz w:val="18"/>
        </w:rPr>
        <w:t xml:space="preserve">XXIII+   :                 ------------------------------+ [C] Y. yanagawanus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sz w:val="18"/>
        </w:rPr>
        <w:t xml:space="preserve">:   :                                  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sz w:val="18"/>
        </w:rPr>
        <w:t>:   ------------------------------------------------+ [C] Euhyponomeutoides trachydel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sz w:val="18"/>
        </w:rPr>
        <w:t xml:space="preserve">:                                      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sz w:val="18"/>
        </w:rPr>
        <w:t xml:space="preserve">----------------------------------------------------+ [C] Xyrosaris lichneuta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Global ML at root node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sz w:val="18"/>
        </w:rPr>
        <w:t>-lnL = 30.98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sz w:val="18"/>
        </w:rPr>
        <w:t>dispersal = 0.0152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sz w:val="18"/>
        </w:rPr>
        <w:t>extinction = 4.285e-09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ncestral range subdivision/inheritance scenarios ('splits') at</w:t>
      </w:r>
    </w:p>
    <w:p>
      <w:pPr>
        <w:pStyle w:val="PlainText"/>
        <w:rPr>
          <w:sz w:val="18"/>
        </w:rPr>
      </w:pPr>
      <w:r>
        <w:rPr>
          <w:sz w:val="18"/>
        </w:rPr>
        <w:t>internal nodes.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* Split format: [left|right], where 'left' and 'right' are the range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sz w:val="18"/>
        </w:rPr>
        <w:t>inherited by each descendant branch (on the printed tree, 'left' i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sz w:val="18"/>
        </w:rPr>
        <w:t>the upper branch, and 'right' the lower branch).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* Only splits within 2 log-likelihood units of the maximum for each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sz w:val="18"/>
        </w:rPr>
        <w:t>node are shown.  'Rel.Prob' is the relative probability (fraction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sz w:val="18"/>
        </w:rPr>
        <w:t>the global likelihood) of a split.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XII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C|C]  -31.03  0.9525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XI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C|C]  -31.03  0.9483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X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C|C]  -31.06  0.9244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VII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C|C]  -30.98  0.9998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VI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C|C]  -30.98  0.9991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V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C|C]  -30.98  0.995 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C|C]  -31.01  0.9719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VII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C|C]  -31.13  0.8549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V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C|C]   -31.35  0.6859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C|CS]  -32.91  0.1443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C|R]  -30.98  1     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V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CS|S]  -31.12  0.8686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IV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C|S]  -31.09  0.8946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II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R|C]  -30.98  1     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I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R|R]  -30.98  1     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VI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C|R]  -30.98  1     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IX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C|C]  -30.98  1     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IV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C|C]  -30.98  1     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II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C|C]  -30.98  1     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I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C|C]  -30.98  1     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C|C]  -30.98  1     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V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C|C]  -30.98  1     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X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Z|C]  -30.98  1     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IX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Z|Z]  -30.98  1     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</w:r>
    </w:p>
    <w:sectPr>
      <w:type w:val="nextPage"/>
      <w:pgSz w:w="11906" w:h="16838"/>
      <w:pgMar w:left="851" w:right="85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andaardalinealettertype">
    <w:name w:val="Standaardalinea-lettertype"/>
    <w:qFormat/>
    <w:rPr/>
  </w:style>
  <w:style w:type="character" w:styleId="PlainTextChar">
    <w:name w:val="Plain Text Char"/>
    <w:basedOn w:val="DefaultParagraphFont"/>
    <w:qFormat/>
    <w:rPr>
      <w:rFonts w:ascii="Courier" w:hAnsi="Courier" w:cs="Courier"/>
      <w:sz w:val="21"/>
      <w:szCs w:val="21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al">
    <w:name w:val="Norma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ree@fieldmuseum.org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0T14:27:00Z</dcterms:created>
  <dc:creator>Hubert Turner</dc:creator>
  <dc:description/>
  <cp:keywords/>
  <dc:language>en-US</dc:language>
  <cp:lastModifiedBy>Hubert Turner</cp:lastModifiedBy>
  <dcterms:modified xsi:type="dcterms:W3CDTF">2010-03-10T14:50:00Z</dcterms:modified>
  <cp:revision>4</cp:revision>
  <dc:subject/>
  <dc:title/>
</cp:coreProperties>
</file>